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CD7" w:rsidRPr="001534AD" w:rsidRDefault="0031659A">
      <w:pPr>
        <w:pStyle w:val="MDPI12title"/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0" w:name="_Hlk35506483"/>
      <w:r w:rsidRPr="001534AD">
        <w:rPr>
          <w:rFonts w:ascii="Times New Roman" w:eastAsia="宋体" w:hAnsi="Times New Roman"/>
          <w:sz w:val="24"/>
          <w:szCs w:val="24"/>
        </w:rPr>
        <w:t xml:space="preserve">Network Analysis Indicating the Pharmacological Mechanism of Yunpi-Qufeng-Chushi-Prescription in </w:t>
      </w:r>
      <w:bookmarkStart w:id="1" w:name="OLE_LINK29"/>
      <w:bookmarkStart w:id="2" w:name="OLE_LINK30"/>
      <w:r w:rsidRPr="001534AD">
        <w:rPr>
          <w:rFonts w:ascii="Times New Roman" w:eastAsia="宋体" w:hAnsi="Times New Roman"/>
          <w:sz w:val="24"/>
          <w:szCs w:val="24"/>
        </w:rPr>
        <w:t>prophylactic treatment of Rheumatoid Arthritis</w:t>
      </w:r>
      <w:bookmarkEnd w:id="0"/>
      <w:bookmarkEnd w:id="1"/>
      <w:bookmarkEnd w:id="2"/>
    </w:p>
    <w:p w:rsidR="008C4CD7" w:rsidRPr="001534AD" w:rsidRDefault="0031659A">
      <w:pPr>
        <w:widowControl/>
        <w:spacing w:after="20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bookmarkStart w:id="3" w:name="_Hlk35506507"/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Lin</w:t>
      </w:r>
      <w:r w:rsidRPr="001534AD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GB"/>
        </w:rPr>
        <w:t xml:space="preserve"> 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Li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, #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, Donghai Zhou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,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#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</w:rPr>
        <w:t>Qiuping Liu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,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anming Li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</w:rPr>
        <w:t>, Qiao Wang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Xiaowei Shi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, Chengping</w:t>
      </w:r>
      <w:r w:rsidRPr="001534AD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GB"/>
        </w:rPr>
        <w:t xml:space="preserve"> 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Wen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,</w:t>
      </w:r>
      <w:r w:rsidRPr="001534AD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perscript"/>
          <w:lang w:val="en-GB" w:eastAsia="en-GB"/>
        </w:rPr>
        <w:t xml:space="preserve"> 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*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, Lin</w:t>
      </w:r>
      <w:r w:rsidRPr="001534AD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GB"/>
        </w:rPr>
        <w:t xml:space="preserve"> 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Huang</w:t>
      </w:r>
      <w:r w:rsidRPr="001534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,*</w:t>
      </w:r>
    </w:p>
    <w:bookmarkEnd w:id="3"/>
    <w:p w:rsidR="008C4CD7" w:rsidRPr="001534AD" w:rsidRDefault="008C4CD7">
      <w:pPr>
        <w:pStyle w:val="MDPI16affiliation"/>
        <w:ind w:left="0" w:firstLine="0"/>
        <w:rPr>
          <w:rFonts w:ascii="Times New Roman" w:eastAsia="宋体" w:hAnsi="Times New Roman"/>
          <w:b/>
          <w:sz w:val="24"/>
          <w:szCs w:val="24"/>
          <w:lang w:val="en-GB"/>
        </w:rPr>
      </w:pPr>
    </w:p>
    <w:p w:rsidR="008C4CD7" w:rsidRPr="001534AD" w:rsidRDefault="0031659A">
      <w:pPr>
        <w:pStyle w:val="MDPI16affiliation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34AD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1534AD">
        <w:rPr>
          <w:rFonts w:ascii="Times New Roman" w:eastAsia="宋体" w:hAnsi="Times New Roman"/>
          <w:sz w:val="24"/>
          <w:szCs w:val="24"/>
        </w:rPr>
        <w:t>School of Basic Medical Sciences, Zhejiang Chinese Medical University, 548 Binwen Road, Hangzhou, Zhejiang, 310000, China.</w:t>
      </w:r>
    </w:p>
    <w:p w:rsidR="008C4CD7" w:rsidRPr="001534AD" w:rsidRDefault="0031659A">
      <w:pPr>
        <w:pStyle w:val="MDPI16affiliation"/>
        <w:spacing w:line="360" w:lineRule="auto"/>
        <w:rPr>
          <w:rFonts w:ascii="Times New Roman" w:eastAsia="宋体" w:hAnsi="Times New Roman"/>
          <w:sz w:val="24"/>
          <w:szCs w:val="24"/>
          <w:lang w:eastAsia="zh-CN"/>
        </w:rPr>
      </w:pPr>
      <w:r w:rsidRPr="001534AD">
        <w:rPr>
          <w:rFonts w:ascii="Times New Roman" w:eastAsia="宋体" w:hAnsi="Times New Roman"/>
          <w:sz w:val="24"/>
          <w:szCs w:val="24"/>
          <w:vertAlign w:val="superscript"/>
          <w:lang w:eastAsia="zh-CN"/>
        </w:rPr>
        <w:t>2</w:t>
      </w:r>
      <w:r w:rsidRPr="001534AD">
        <w:rPr>
          <w:rFonts w:ascii="Times New Roman" w:eastAsia="宋体" w:hAnsi="Times New Roman"/>
          <w:sz w:val="24"/>
          <w:szCs w:val="24"/>
          <w:lang w:eastAsia="zh-CN"/>
        </w:rPr>
        <w:t xml:space="preserve"> The Second Affiliated Hospital of Zhejiang Chinese Medical University, Hangzhou, 310005, China.</w:t>
      </w:r>
    </w:p>
    <w:p w:rsidR="008C4CD7" w:rsidRPr="001534AD" w:rsidRDefault="008C4CD7">
      <w:pPr>
        <w:pStyle w:val="MDPI14history"/>
        <w:ind w:left="0"/>
        <w:rPr>
          <w:rFonts w:ascii="Times New Roman" w:eastAsia="宋体" w:hAnsi="Times New Roman"/>
          <w:b/>
          <w:sz w:val="24"/>
          <w:szCs w:val="24"/>
        </w:rPr>
      </w:pPr>
    </w:p>
    <w:p w:rsidR="008C4CD7" w:rsidRPr="001534AD" w:rsidRDefault="0031659A">
      <w:pPr>
        <w:pStyle w:val="MDPI14history"/>
        <w:ind w:left="0"/>
        <w:rPr>
          <w:rFonts w:ascii="Times New Roman" w:eastAsia="宋体" w:hAnsi="Times New Roman"/>
          <w:sz w:val="24"/>
          <w:szCs w:val="24"/>
        </w:rPr>
      </w:pPr>
      <w:r w:rsidRPr="001534AD">
        <w:rPr>
          <w:rFonts w:ascii="Times New Roman" w:eastAsia="宋体" w:hAnsi="Times New Roman"/>
          <w:b/>
          <w:sz w:val="24"/>
          <w:szCs w:val="24"/>
        </w:rPr>
        <w:t>*</w:t>
      </w:r>
      <w:r w:rsidRPr="001534AD">
        <w:rPr>
          <w:rFonts w:ascii="Times New Roman" w:eastAsia="宋体" w:hAnsi="Times New Roman"/>
          <w:sz w:val="24"/>
          <w:szCs w:val="24"/>
        </w:rPr>
        <w:t xml:space="preserve">Correspondence and requests for materials should be addressed to C.W. (email: </w:t>
      </w:r>
      <w:hyperlink r:id="rId8" w:history="1">
        <w:r w:rsidRPr="001534AD">
          <w:rPr>
            <w:rStyle w:val="aa"/>
            <w:rFonts w:ascii="Times New Roman" w:eastAsia="宋体" w:hAnsi="Times New Roman"/>
            <w:sz w:val="24"/>
            <w:szCs w:val="24"/>
          </w:rPr>
          <w:t>wengcp@163.com</w:t>
        </w:r>
      </w:hyperlink>
      <w:r w:rsidRPr="001534AD">
        <w:rPr>
          <w:rFonts w:ascii="Times New Roman" w:eastAsia="宋体" w:hAnsi="Times New Roman"/>
          <w:sz w:val="24"/>
          <w:szCs w:val="24"/>
        </w:rPr>
        <w:t xml:space="preserve">) and L.H. (email: </w:t>
      </w:r>
      <w:hyperlink r:id="rId9" w:history="1">
        <w:r w:rsidRPr="001534AD">
          <w:rPr>
            <w:rStyle w:val="aa"/>
            <w:rFonts w:ascii="Times New Roman" w:eastAsia="宋体" w:hAnsi="Times New Roman"/>
            <w:sz w:val="24"/>
            <w:szCs w:val="24"/>
          </w:rPr>
          <w:t>huanglin@zcmu.edu.cn</w:t>
        </w:r>
      </w:hyperlink>
      <w:r w:rsidRPr="001534AD">
        <w:rPr>
          <w:rFonts w:ascii="Times New Roman" w:eastAsia="宋体" w:hAnsi="Times New Roman"/>
          <w:sz w:val="24"/>
          <w:szCs w:val="24"/>
        </w:rPr>
        <w:t>).</w:t>
      </w:r>
    </w:p>
    <w:p w:rsidR="008C4CD7" w:rsidRPr="001534AD" w:rsidRDefault="0031659A">
      <w:pPr>
        <w:pStyle w:val="MDPI14history"/>
        <w:spacing w:before="0"/>
        <w:ind w:left="311" w:hanging="198"/>
        <w:rPr>
          <w:rFonts w:ascii="Times New Roman" w:eastAsia="宋体" w:hAnsi="Times New Roman"/>
          <w:sz w:val="24"/>
          <w:szCs w:val="24"/>
        </w:rPr>
      </w:pPr>
      <w:r w:rsidRPr="001534AD">
        <w:rPr>
          <w:rFonts w:ascii="Times New Roman" w:eastAsia="宋体" w:hAnsi="Times New Roman"/>
          <w:sz w:val="24"/>
          <w:szCs w:val="24"/>
          <w:vertAlign w:val="superscript"/>
        </w:rPr>
        <w:t xml:space="preserve">#  </w:t>
      </w:r>
      <w:r w:rsidRPr="001534AD">
        <w:rPr>
          <w:rFonts w:ascii="Times New Roman" w:eastAsia="宋体" w:hAnsi="Times New Roman"/>
          <w:sz w:val="24"/>
          <w:szCs w:val="24"/>
        </w:rPr>
        <w:t>These authors contributed equally to this work.</w:t>
      </w:r>
    </w:p>
    <w:p w:rsidR="008C4CD7" w:rsidRPr="001534AD" w:rsidRDefault="0031659A">
      <w:pPr>
        <w:rPr>
          <w:rFonts w:ascii="Times New Roman" w:hAnsi="Times New Roman" w:cs="Times New Roman"/>
          <w:sz w:val="24"/>
          <w:szCs w:val="24"/>
        </w:rPr>
      </w:pPr>
      <w:r w:rsidRPr="001534A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9"/>
        <w:tblpPr w:leftFromText="180" w:rightFromText="180" w:vertAnchor="text" w:tblpY="-1439"/>
        <w:tblW w:w="10485" w:type="dxa"/>
        <w:tblLook w:val="04A0" w:firstRow="1" w:lastRow="0" w:firstColumn="1" w:lastColumn="0" w:noHBand="0" w:noVBand="1"/>
      </w:tblPr>
      <w:tblGrid>
        <w:gridCol w:w="1555"/>
        <w:gridCol w:w="3669"/>
        <w:gridCol w:w="1575"/>
        <w:gridCol w:w="3686"/>
      </w:tblGrid>
      <w:tr w:rsidR="008C4CD7" w:rsidRPr="001534AD" w:rsidTr="00545435">
        <w:tc>
          <w:tcPr>
            <w:tcW w:w="1048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C4CD7" w:rsidRPr="001534AD" w:rsidRDefault="008C4CD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  <w:p w:rsidR="008C4CD7" w:rsidRPr="001534AD" w:rsidRDefault="0031659A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Figure S1 LC-MS identify main ingredient.</w:t>
            </w:r>
          </w:p>
          <w:p w:rsidR="008C4CD7" w:rsidRPr="001534AD" w:rsidRDefault="0031659A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6520815" cy="5034915"/>
                  <wp:effectExtent l="0" t="0" r="0" b="0"/>
                  <wp:docPr id="2" name="图片 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图示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0815" cy="5034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C4CD7" w:rsidRPr="001534AD" w:rsidRDefault="0054543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ble S1 Identified ingredient through LC-MS.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251"/>
              <w:gridCol w:w="1598"/>
              <w:gridCol w:w="2172"/>
            </w:tblGrid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I</w:t>
                  </w:r>
                  <w:r w:rsidRPr="00F17577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ngredient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F</w:t>
                  </w:r>
                  <w:r w:rsidRPr="00F17577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ormul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R</w:t>
                  </w:r>
                  <w:r w:rsidRPr="00F17577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etention </w:t>
                  </w:r>
                  <w:bookmarkStart w:id="4" w:name="_GoBack"/>
                  <w:bookmarkEnd w:id="4"/>
                  <w:r w:rsidRPr="00F17577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time (min)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Emod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7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 - sesam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18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6.9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cobenzofura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2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6.7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exadece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6.3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arnesyl acetat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7H28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5.9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 '-O-angelicylhydrifer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22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5.9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almit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32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5.3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cis-3,7-Dimethyl-2,6-octadienol 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0H18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5.3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alustr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26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.8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8 β-glycyrrheti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0H46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.8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lycyrrhiz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42H62O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.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tractylenolide</w:t>
                  </w:r>
                  <w:r w:rsidRPr="00F17577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22"/>
                    </w:rPr>
                    <w:t>Ⅱ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20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soglabrol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0H44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.6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ormonone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2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ethyl myristat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30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.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labrol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0H44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8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- hydroxyaloe-emod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yrist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4H28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4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Bergapte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2H8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2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nthraglycoside 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2H22O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2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Emodin -8- methyl ether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2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2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pigen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.1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eoxyglycyrrheto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0H46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.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olester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7H46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.7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Baicalin methyl ester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3H22O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.6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odakeni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4H14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8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querce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8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,6 '-dihydroxy-3' -methoxy isoflavo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2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8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amaud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6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6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-methoxycoumar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0H8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4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cochalcone B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4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2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rans-N -(4-hydroxyphenylethyl) ferulic acid am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8H19N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2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-O-methylvisammi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8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1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soliquiri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2O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.0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ysopha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9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quiri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2O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8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Isoliquiritigenin 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2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8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quiritigen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2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soglycyrrhiza glyc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6H30O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 - menth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0H20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3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edebouriell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22O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3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uteol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3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,13 a-dideoxy-9, 10-dimethoxy-2, 3-methoxyberberi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19N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2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, 5-dicaffeoylqui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5H24O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0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ec-O-Glucosylhamaud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6O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wogon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2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9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Ω- hydroxyemodin - 8-methyl ether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2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9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aringen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2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9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ennoside B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0O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7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corico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2H22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ondrillast-7-en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9H50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5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odder glycosides 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1H36O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3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  <w:r w:rsidRPr="00F17577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22"/>
                    </w:rPr>
                    <w:t>，</w:t>
                  </w: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-O-dicaffeoylqui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5H24O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2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-(1, 7-dimethoxy-phenyl-2-yl) -acetam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8H17N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1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uteolin - 7-O-α-D-gluconic anhydr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2O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1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Kaempferol - 3-O-β-D-gluc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0O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kaempfer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Cimifugin 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8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Quercetin - 3-O-β-D-glucopyran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0O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ihydroquerce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2O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coflavone 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18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9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(E)-Aldosecologan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4H46O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8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,5,4' -trihydroxy astragalu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4H12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7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tractylod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3H10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7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olyda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22O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7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cochalcone 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2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7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soengeli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1H22O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6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quercet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0O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,5</w:t>
                  </w:r>
                  <w:r w:rsidRPr="00F17577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22"/>
                    </w:rPr>
                    <w:t>－</w:t>
                  </w: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imethyl</w:t>
                  </w:r>
                  <w:r w:rsidRPr="00F17577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22"/>
                    </w:rPr>
                    <w:t>－</w:t>
                  </w: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  <w:r w:rsidRPr="00F17577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22"/>
                    </w:rPr>
                    <w:t>－</w:t>
                  </w: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ydroxy chromo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1H10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4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esamol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0H18O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3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- feruylqui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7H20O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1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(+)-Syringaresin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2H26O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1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rim-O-glucosylcimifug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2H28O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0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Vogel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7H24O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9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-Methylcytisi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2H16N2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8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Secoxyloganin 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7H24O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8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mon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6H30O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wer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7H24O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5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Epicatechin-3-gallat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4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3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Oxyresveratr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4H12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3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isinomeni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8H44N2O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9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uscutoside C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32H38O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7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Quercetin-3-o-galactoside-7-o-gluc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27H30O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6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loroge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8O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5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quilegiol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8H8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erul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0H10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5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umbellifero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9H6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3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, 4-dihydroxy cinnam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9H8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3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Osth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16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2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perator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14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2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cutumi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9H24ClN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2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cutumidi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8H22ClNO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.7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aeon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9H10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.7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rotocatechnic aldehy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7H6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.4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udurani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8H19N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.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, 5-O-dimethyl-gall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9H10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8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α-caryophyllen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43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rotocatechu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7H6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2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elto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9H20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45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ecoxyloga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22O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44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,4, 5-trimethoxyphenyl-1-O-β-D-glucopyran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5H22O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8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-hydroxymethylfurfur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6H6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68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-fura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5H4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ecologa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6H22O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9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al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4H6O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6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itr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6H8O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87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, 4-dihydroxyphenylethanol-3-O-β-D-glucopyranosi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12H16O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8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-hydroxymethylfurfur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6H6O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82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urfuryl alcoho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5H6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8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urfuraldehyd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5H4O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81</w:t>
                  </w:r>
                </w:p>
              </w:tc>
            </w:tr>
            <w:tr w:rsidR="00F17577" w:rsidRPr="00F17577" w:rsidTr="00F17577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-Methylsuccinic aci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5H8O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F17577" w:rsidRPr="00F17577" w:rsidRDefault="00F17577" w:rsidP="00F17577">
                  <w:pPr>
                    <w:framePr w:hSpace="180" w:wrap="around" w:vAnchor="text" w:hAnchor="text" w:y="-1439"/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1757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79</w:t>
                  </w:r>
                </w:p>
              </w:tc>
            </w:tr>
          </w:tbl>
          <w:p w:rsidR="00545435" w:rsidRPr="001534AD" w:rsidRDefault="0054543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  <w:p w:rsidR="008C4CD7" w:rsidRPr="001534AD" w:rsidRDefault="0031659A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ble S</w:t>
            </w:r>
            <w:r w:rsidR="001534AD"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</w:t>
            </w:r>
            <w:bookmarkStart w:id="5" w:name="_Hlk23421029"/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Batch information of each herbs of herbs.</w:t>
            </w:r>
            <w:bookmarkEnd w:id="5"/>
          </w:p>
          <w:p w:rsidR="008C4CD7" w:rsidRPr="001534AD" w:rsidRDefault="008C4CD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  <w:tbl>
            <w:tblPr>
              <w:tblStyle w:val="a9"/>
              <w:tblW w:w="0" w:type="auto"/>
              <w:tblLook w:val="04A0" w:firstRow="1" w:lastRow="0" w:firstColumn="1" w:lastColumn="0" w:noHBand="0" w:noVBand="1"/>
            </w:tblPr>
            <w:tblGrid>
              <w:gridCol w:w="2051"/>
              <w:gridCol w:w="2052"/>
              <w:gridCol w:w="2052"/>
              <w:gridCol w:w="2052"/>
              <w:gridCol w:w="2052"/>
            </w:tblGrid>
            <w:tr w:rsidR="008C4CD7" w:rsidRPr="001534AD" w:rsidTr="00545435">
              <w:tc>
                <w:tcPr>
                  <w:tcW w:w="2051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>Herbs</w:t>
                  </w:r>
                </w:p>
              </w:tc>
              <w:tc>
                <w:tcPr>
                  <w:tcW w:w="2052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Ingredient</w:t>
                  </w:r>
                </w:p>
              </w:tc>
              <w:tc>
                <w:tcPr>
                  <w:tcW w:w="2052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Formula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Molecular weight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retention time</w:t>
                  </w:r>
                </w:p>
              </w:tc>
            </w:tr>
            <w:tr w:rsidR="008C4CD7" w:rsidRPr="001534AD" w:rsidTr="00545435">
              <w:tc>
                <w:tcPr>
                  <w:tcW w:w="2051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onicera japonica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hlorogenic acid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16H18O9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55.1029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31</w:t>
                  </w:r>
                </w:p>
              </w:tc>
            </w:tr>
            <w:tr w:rsidR="008C4CD7" w:rsidRPr="001534AD" w:rsidTr="00545435">
              <w:tc>
                <w:tcPr>
                  <w:tcW w:w="2051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hizoma Polygoni Cuspidati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polydatin 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20H22O8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91.1393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75</w:t>
                  </w:r>
                </w:p>
              </w:tc>
            </w:tr>
            <w:tr w:rsidR="008C4CD7" w:rsidRPr="001534AD" w:rsidTr="00545435">
              <w:tc>
                <w:tcPr>
                  <w:tcW w:w="2051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aposhnidoviae Radix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prim-O-glucosylcimifugin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22H28O11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69.171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02</w:t>
                  </w:r>
                </w:p>
              </w:tc>
            </w:tr>
            <w:tr w:rsidR="008C4CD7" w:rsidRPr="001534AD" w:rsidTr="00545435">
              <w:tc>
                <w:tcPr>
                  <w:tcW w:w="2051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aulis sinomenii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inomenine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19H23NO4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30.1705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21</w:t>
                  </w:r>
                </w:p>
              </w:tc>
            </w:tr>
            <w:tr w:rsidR="008C4CD7" w:rsidRPr="001534AD" w:rsidTr="00545435">
              <w:tc>
                <w:tcPr>
                  <w:tcW w:w="2051" w:type="dxa"/>
                  <w:vAlign w:val="center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repared Liquorice root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liquiritin 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42H62O16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23.4116</w:t>
                  </w:r>
                </w:p>
              </w:tc>
              <w:tc>
                <w:tcPr>
                  <w:tcW w:w="2052" w:type="dxa"/>
                  <w:vAlign w:val="bottom"/>
                </w:tcPr>
                <w:p w:rsidR="008C4CD7" w:rsidRPr="001534AD" w:rsidRDefault="0031659A">
                  <w:pPr>
                    <w:framePr w:hSpace="180" w:wrap="around" w:vAnchor="text" w:hAnchor="text" w:y="-1439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534A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.76</w:t>
                  </w:r>
                </w:p>
              </w:tc>
            </w:tr>
          </w:tbl>
          <w:p w:rsidR="008C4CD7" w:rsidRPr="001534AD" w:rsidRDefault="008C4CD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  <w:p w:rsidR="008C4CD7" w:rsidRPr="001534AD" w:rsidRDefault="0031659A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ble S</w:t>
            </w:r>
            <w:r w:rsidR="001534AD"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</w:t>
            </w: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 The ingredient of herbs.</w:t>
            </w:r>
          </w:p>
        </w:tc>
      </w:tr>
      <w:tr w:rsidR="008C4CD7" w:rsidRPr="001534AD" w:rsidTr="00545435"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:rsidR="008C4CD7" w:rsidRPr="001534AD" w:rsidRDefault="003165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lastRenderedPageBreak/>
              <w:t>Herb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8C4CD7" w:rsidRPr="001534AD" w:rsidRDefault="003165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gredie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C4CD7" w:rsidRPr="001534AD" w:rsidRDefault="003165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:rsidR="008C4CD7" w:rsidRPr="001534AD" w:rsidRDefault="003165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gredient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0-epiatractylos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cutumi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c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cutum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udesm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cutumi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copoletin β-d-xylopyranosyl-(1→6)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oacut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ata-caryophyll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ome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?)-salutari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lem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gnograndiol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lemic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igma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lenol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?)-syringaresi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elem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auricum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(8-methyl-2,8-dihydroxy-9-oxo-2-hydroxymethylbicyclo[5.3.0]decan-7-yl)isopropanol 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gnoflo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d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ianfuge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δ-guai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sinome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fur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spegat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(8-methyl-2,8,9-trihydroxy-2-hydroxymethyl-bicyclo[5.3.0]decan-7-yl)isopropanol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hexadecan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s-atractyloside i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fuling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d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dura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2r,3r,5r,7r,10s)-atractyloside g 2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mma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i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4-methyl hexadeca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enolide i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etrahydropalmat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enolide ii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omen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1s,4s,5s,7r,10s)-10,11,14-trihydroxyguai-3-one 11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8,14-dihydros-alutari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eudesma-4(15),7(11)-dien-8-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igmasterol-beta-d-gluc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udesobovatol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ichelenol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1s,4s,5r,7r,10r)-11,14-dihydroxyguai-3-one11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suyringaresinol-di-o-beta-d-gluc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eudesm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omontanine 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eudesm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6-O-demethyl-menisporph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2,14-diacetate-2E,8E,10E-trien-4,6-diyn-1-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cariside f2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ta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1s,5r,7r,10r)-secoatractylolactone11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alb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2e)-2-decene-4,6-diyne-1,8-diol 8-o-β-d-apio-furanosyl-(1→6)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l-sy-ringaresi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ines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ip tetrad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lpha-chamigr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at Gebo phenol ba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deninenucle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auriporphinol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ulod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epholi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-)-8-oxotetrahydrothalifen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beta-acetoxy-atractyl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-)-oxoisocorypalm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mma-selin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etrahydro table berbe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furancarboxyl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ephara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ta-humul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epha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6,6'-dimethoxygossyp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act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caryophyll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sinome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-saponin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sitsivik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odecano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β-acetoxy-atractyl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ing feng te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ichelalb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yring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engele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uai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picatech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methyl-4-(1,1-dimethylethyl)phe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o-caffeoylshikim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guai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5-o-caffeoylshikimic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humul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4,6-trihydroxyacetophenone-2,4-di-o-β-d-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chamigr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astib-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2e,8 e)-2,8-decadiene-4,6-diyne-1,10-diol 1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tilb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a 14-o-β-d-fructofu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,5-trimethoxyphenyl-1-O-B-D-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g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glabrin,Smi1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-two hydroxy benzene ethanol-3-O-B-D- 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,5- trimethoxyphenyl-1-O- B-D- furan apioside base-(1Y6)B-D- 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β-hydroxyatractyl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stilb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2R, 3R)- taxifolin-3-'O-B-D- 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ta-eudesm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baimuxi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s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mylum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tractyl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osc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5r,7r,10s)-isopterocarpolon β-d-gluco-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-)-epicatech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-3alpha,6beta-ditigloyloxytropa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auc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maali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7,6'-dihydroxy-3'-methoxyisoflav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6-ditertbutyl-4methyl phe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igo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terbutyl phthal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,7-dihydroxy-5-methoxyl-6-methyl-8-formyl-flava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3,4,5-trimethoxycinnam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engeli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elin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nthemis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beta-hydroxybaccatin i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fuling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1s,4s,5s,7r,10r)-10,11,14-trihydroxyguai-3-one 11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lipa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ng zhu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maaliox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yrionylglycerol-beta-syringaresi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anaxy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ans-resverat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anaxyd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astib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rgapte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isoastib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-O-β-D-glucosyl-5-O-methylvisamm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xo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amaud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uccin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′-O-angeloyhamaud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erula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′-O- acetylhamaud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eruboside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ec-o-glucosylhamaud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axifo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edebouriell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nhyd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5-O-methylvisamm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glaside 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mifug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glaside c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im-o-glucosylcimifug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glaside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sorale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glaside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anthotox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yringic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mperati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hydrokaempferol-3-o-α-l-rhamn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imperati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la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ellopter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miglaside 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bergapte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astilbi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elto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utyl--B-- 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rmes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nole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odakenet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utyl--D-- 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raxid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esveratrol-3- O-B-D- 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fraxid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odium tauropythochol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copolet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esverat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apodivari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hydroquerce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nomal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fu l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hydroresverat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ecurs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iboflav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ecursinolangel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surugatox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pin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Vitami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xa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te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ent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auc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x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er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aenpf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ona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hu zhi yang ga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 ga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n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-3-O-β-D-glucopyranosyl-5-hydroxycinnam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lkalo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7-octen-4-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straga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etin-3-l-arabinon-7-d-gluc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decadien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mpe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lcar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hu zhi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yclohex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lacor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stragalin 6''-O-gall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ece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aeo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ecadie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neol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R-(3α,3aβ,7β,8aα)]-8H-3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cynapanogenin c3-o-β-d-oleandr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-hepta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cynapanoside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-octa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ara-hydroxy-acetophe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-capro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arcovaging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hepta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arcos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-nona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s-9,cis-12-linole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pta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cetophe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thuj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paeo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7-demethoxytylopho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octa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4-dihydroxy acetophe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nz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methoxyphe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pin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omentolide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yrc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omento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prylic 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-methyl-2-methoxyphe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erot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nthrace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vanill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lcarindi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thyl benze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erol monolinole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xa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erol monoole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pryl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ona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aucoste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-hydroxy-3,5-dimethoxyacetophe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etradeca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fengalpyrimid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xadeca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hydroxy-5-methoxyacetophe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ndulat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xu chang qing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methyl naphthale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ndulatos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hamno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wogo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ixenol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varicat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ix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5-hydroxy-8-methoxypsorale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rabino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lemiscosin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ea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 fe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ectochrys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o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lac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ole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hrysoph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lcham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uteolin-7-beta-d-glucuron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igma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hrysophanol-8-o-beta-d-(6'-o-galloyl)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nno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-(3-o-β-d-glucopyranosyl-4,5-dihydroxy-phenyl)-etha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mpe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treorose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7-hydroxy-4-methoxy-5-methylcoumar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ys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icralin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riede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etin-3-rhamnoside-7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7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6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uaijaver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5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-(3',5'-dihydroxyphenyl)-2-(4''-hydroxy-phenyl)-ethane-1,2-di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4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llac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linolein standar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-dihydroxybenzo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de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etin-5,3-di-d-galact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gnesium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nar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decenoic 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6-dihydroxybenzo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er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tocatechuic acid-3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ear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ngchinol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monolinole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ll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almit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heochrysid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,2linoleic acid-3oleic acid- triglycer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3,5,4'-tetrahydroxystilbene-2-o-β-d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val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,3',5'-tetrahydroxystilbene-3-</w:t>
            </w: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le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tocatechno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ngane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,3-dihydroxy-2-methoxy xanth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rgi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-)-3-hydroxy-4-methoxy-8-9-methylenedioxy pterocarpa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lactos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?)-lyoniresinol-2a-sulf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lcium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arbori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sti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st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dmium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-hydroxy-3-methoxyphenol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pper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?)-isolariciresinol-2a-sulf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ans-resverat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esveratrol- 3-O-β-D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ixa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nthraglycos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ixa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icie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ixan C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treorosie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ucan1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ixend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ysoven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eruloylstigma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yscion-8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eruloylcampe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ysici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ctadecadieno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yscio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rcury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euc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orachrysone-8-o-β-d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yrist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etin-3-l-arabinon-7-d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inc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olygalac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osphorus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-methoxy-acetophe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-n-butyl-uralsaponin a esters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catechin-5-o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isoflav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illa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leaf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methoxy-6-acetyl-7-methyljugl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pyranocouma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lavenol gly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a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-dihydroxy-5-methoxybenzoicacid methyl ester-4-sulf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furanocouma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modin-6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hydroxyglabrol(ii)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ice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no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ysciondi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8-methoxy-5-o-glucoside flav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orachrysone-8-o-beta-d-(6'-oxayl)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'-methoxyglabrid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b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modin anthr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c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modin-1-o-β-d-gluc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icotiflo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eynoutr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melofura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5-dimethyl-7-hydroxy chrom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erul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nthraqui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zaglab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hein di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ispidu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o-acetyl-glycyrrhetinic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abrol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nthraglycoside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etin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olygo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4,4'-trihydroxychalc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p-3'-methylether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olydat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x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etin-3-β-d-xyl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gmoidi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5-dimethyl-4-methoxybenz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etinic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u zh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quercitr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liquiri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-hex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4-dicaffeoyl-5-(3-hydroxy-3-methyl)glutaroyl quin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niceracetalides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rama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chlorogen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-tricosa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w triterpennoid gly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ono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nzyl cyan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8-methyl-10-hydroxylycocto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fur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e)-1-[2,4-dihydroxy-3-(3-methyl-2-butenyl)phenyl]-3-(2,2-dimethyl-8-hydroxy-2h-benzo-pyran-6-yl)-2-propen-1-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oniceroside c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-24-hydroxyglycyrrhet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hloroge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e)-1-[2,4-dihydroxy-3-(3-methyl-2-butenyl)phenyl]-3-(4-hydroxy-3-[3-methyl-2-butenyl)phenyl]-2-propen-1-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hlorogen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glycyrrhet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rnesa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glyoxa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mma-sitoste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soflava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nzyl alcoh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lpha-terpine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liquirili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g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anzonol 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tronell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anzonol k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itronellyl ace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8alpha-glycyrrhetin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ugenol methyl ether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e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-phenylalaninosecologa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d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g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7-o-(4-β-d-glucopyranosyloxy-3-methoxy-benzoyl)secologanol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f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pin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j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6'-o-(7α-hydroxyswerosyloxy)loga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h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-β-d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id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elta-terpine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 k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niflav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isoflav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nicer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iri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niceracetalide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iritigenin-7,4'-digluc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crocarpal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iritigenin4'-o-β-d-apio-d-</w:t>
            </w: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furanosyl(1→2)-β-d-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huang-hua-chu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iriti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ans-2-hwxwn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f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rnes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i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deragenin 3-o-arabi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arnesyl ace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c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ositol-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3r)-4'-methoxy-2',3,7-trihydroxyisoflava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etrahydropalmat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derage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u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nzyl benzo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uv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nzyl ethyl alcoh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mbellifer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namar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upiwighte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,1'-bicyclohexy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arwe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ositol c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iz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ositol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gosf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osit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glycy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nalyl ox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irili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sular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'-(γ,γ-dimethylallyl)-kievit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chlorogen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ormononetin-7-gluc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butyl phthal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thyl palmi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chaft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stilbe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aseollinisoflava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ebalos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nthyl ace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e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enne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nositol-c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saponi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ffe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enol-3-methylether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ta-pin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hept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e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hrysoeri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5,6,7,8-tetrahydro-4-methylquinol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igmasterol-beta-d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isopuleg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chlorogenic acid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isoliquiri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uteolin 7-o-beta-d-galat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straga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niceracetal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5,6,7,8-tetrahydro-2, 4-dimethylquinol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onoammonium glycyrrhizin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cranthoidin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β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cranthoidin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etrahydroharm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cranthoin f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butyl uralsaponin a ester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cranthos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schaft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acranthoside b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4'-o-methylglabrid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'-o-methyl loniflav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iz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entan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flav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linolen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thyl-n-buthy-uralsaponin a esters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linole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ispaglabridi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ispaglabridi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'-o-[β-d-apiofuranosyl(1→2)-β-d-glucopyra-nosyl]isoliquiritige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6,8-bis(c-β-glucosyl)-api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-linalo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hydroxyglab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methyl-2-(2-pentenyl)-2-cyclopenten-1-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e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enethyl alcoh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orylifoli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gan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oderic acid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chlorogen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trifoli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chlorogenicacid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trilob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methyl buta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rnia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methyl-1-buta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liquiri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rolid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lobela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oga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liquiritige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rvacrol ace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uralsaponi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carvacr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mma-sitoster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e)-aldosecologa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ononit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z)-aldosecologan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sinap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nz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orien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palmi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hancoside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heptadecano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urale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o-beta-d-glucopyranosyl-(1-3)-alpha-l-rhamnopyranosyl-(1-2)-alpha-l-arabinopyranosyl hederagenin 28-o-beta-d-gluco-pyranosyl-(1-6)-beta-d-glucopyranosyl ester(vii)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wilfor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exan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,3'-dimethylquerce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erani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dimethyl sebac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eranyl ace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arciss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henylacetaldehy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linole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thyl linolen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methylbutano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quercit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euge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8beta-glycyrrhetin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1-hexe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3-o-beta-d-glucopyranosyl polygalac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beta-sitosterol-3-o-beta-d-xylopyran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oeosteretri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thyl-p-digall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ethylpalmi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phyll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pentose(i)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coumar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jin yin hua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α-terpine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ensi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nol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vicia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kun ming </w:t>
            </w: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+)-catech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lpha-trihydroxy coprostan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wilson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licoflavon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wilforg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18α-hydroxyglycyrrhet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noditerpen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isoliensin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-epigallocatech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-24-hydroxy-11-deoxoglycyrrhet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cyanidin c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methyl 2-hydroxy-3,4-dimethoxy benzoat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nine 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benzofura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brusgen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bichalc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lide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isoflava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n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a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l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c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cyanidin b-4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d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epistephan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f3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diolide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g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cyanidin b-23,3'-di-o-gall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h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glaun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j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llocatechin-(4α→8)epicatech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ricesaponine k2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oxo-olean-12-en-29-o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isoflava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gallocatechin-hexacetat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ancaoni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regel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iza-flavonol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inin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izic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diol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eurysapon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diotoln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,5-dihydroxymethyl-3,4-dihydroxypyrrolidi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l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oric aci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kun ming </w:t>
            </w: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pigallocatechin-(4bata-8)-</w:t>
            </w: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picatechin-3-o-gallate ester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quiritigenin-7-o-beta-d-(3-o-</w:t>
            </w: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cetyl)-apiofuranosyl-4'-o-beta-d-glucopyranos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β-acetoxyolean-12-en-28-oic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isoflava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procyanidin b4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cyrrhet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wilfotr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arallin b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noterpenol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neomatatabiol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(+)-catechin-5-o-glucosid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2-methyl-1,3,6-trihydroxyanthraquin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triterpenicacid a'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methyl-6,7,8-trihydropyrrolo[1,2-a]pyrimidin-2-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fordin a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chalcone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abrusgen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licocoumaron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tin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formononetin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nine f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3-o-[β-d-glucuronopyranosyl-(1→2)-o-β-d-glucuronopyranosyl]-24-hydroxyglabrolide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hyponine 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urallin a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erine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yunnanprosapogenin d</w:t>
            </w:r>
          </w:p>
        </w:tc>
      </w:tr>
      <w:tr w:rsidR="008C4CD7" w:rsidRPr="001534AD" w:rsidTr="00545435">
        <w:tc>
          <w:tcPr>
            <w:tcW w:w="1555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kun ming shan hai tang</w:t>
            </w:r>
          </w:p>
        </w:tc>
        <w:tc>
          <w:tcPr>
            <w:tcW w:w="340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Triptonoditerpenic acid</w:t>
            </w:r>
          </w:p>
        </w:tc>
        <w:tc>
          <w:tcPr>
            <w:tcW w:w="1842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zhi gan cao</w:t>
            </w:r>
          </w:p>
        </w:tc>
        <w:tc>
          <w:tcPr>
            <w:tcW w:w="3686" w:type="dxa"/>
            <w:vAlign w:val="bottom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eastAsia="等线" w:hAnsi="Times New Roman" w:cs="Times New Roman"/>
                <w:sz w:val="24"/>
                <w:szCs w:val="24"/>
              </w:rPr>
              <w:t>glyuranolide</w:t>
            </w:r>
          </w:p>
        </w:tc>
      </w:tr>
    </w:tbl>
    <w:p w:rsidR="0031659A" w:rsidRPr="001534AD" w:rsidRDefault="0031659A" w:rsidP="0031659A">
      <w:pPr>
        <w:tabs>
          <w:tab w:val="left" w:pos="856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534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534AD" w:rsidRPr="001534A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534AD">
        <w:rPr>
          <w:rFonts w:ascii="Times New Roman" w:hAnsi="Times New Roman" w:cs="Times New Roman"/>
          <w:b/>
          <w:bCs/>
          <w:sz w:val="24"/>
          <w:szCs w:val="24"/>
        </w:rPr>
        <w:t>. Overlap targets between TCMID and PharmMapper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051451" w:rsidRPr="001534AD" w:rsidTr="00051451">
        <w:tc>
          <w:tcPr>
            <w:tcW w:w="2614" w:type="dxa"/>
          </w:tcPr>
          <w:p w:rsidR="00051451" w:rsidRPr="001534AD" w:rsidRDefault="00051451" w:rsidP="0031659A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614" w:type="dxa"/>
          </w:tcPr>
          <w:p w:rsidR="00051451" w:rsidRPr="001534AD" w:rsidRDefault="00051451" w:rsidP="0031659A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614" w:type="dxa"/>
          </w:tcPr>
          <w:p w:rsidR="00051451" w:rsidRPr="001534AD" w:rsidRDefault="00051451" w:rsidP="0031659A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614" w:type="dxa"/>
          </w:tcPr>
          <w:p w:rsidR="00051451" w:rsidRPr="001534AD" w:rsidRDefault="00051451" w:rsidP="0031659A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H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S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LO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G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P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M2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HI3L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STT2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TNNB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T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AGH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R1I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NMT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VR2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EX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SA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PX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K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IN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QPC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UDT5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MGC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OX15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7A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OC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BB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HA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SD11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NP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SF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SD17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B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5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HRS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OLH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SQ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RCC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L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ALN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FNA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SR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MP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LA-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YGM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ABP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MPDH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KLK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100A1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G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MPDH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DH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PY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AL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GLY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DH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ALM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KD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NLI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SL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IGF1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KI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HBS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YP7A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YD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CN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RIM2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CC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DH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E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DH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E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GALS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ORA2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ME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LGN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GALS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G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ME4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OTCH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TA4H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O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AC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R3C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N1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FK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ANAT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AR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O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REBB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NXA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HO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P2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D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ULT2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YG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SF2RB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HTP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PK1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DHC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ODC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LR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PK8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SP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GDS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OX1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IF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DX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RPINA5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M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PEX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CL2A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ZG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1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YP2E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8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OS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O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ULT1B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UL5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OS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B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ZD8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YP2A1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K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YAL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AB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R1I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RF6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CGR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R3C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MGCS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PP6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IF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T5M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DH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L10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YZ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C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L5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FATC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COA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DE5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DH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IP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MM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GF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A2G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MP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NS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BP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IK3C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AC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KIRREL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H3BGRL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IM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B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PRM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KL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BP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UEVLD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LA2G10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LEC4M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IN2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ADM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LA2G2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EO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AM17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LAU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D1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PP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AM3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N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GF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7A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H5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PAR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EX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N1A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HCY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TF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CK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1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PP5C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AGK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VEGF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1C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RKAC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100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DH1A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1C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PN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YA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IRT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1C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PN1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BP5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YGL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DC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ALK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DH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AR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GPS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LA-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MD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AR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N2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NX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MY1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EG1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GR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MY2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EN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STZ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LUL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N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HO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ULT1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TGAV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PR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NASE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RDM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EL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URK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XR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G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HBS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3GA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100A9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KR1C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XTL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BACE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L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5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CF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CAT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RPIN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EL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DH3A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CH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OD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6PD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DF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HM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RC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APK9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DH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ULT1E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GS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IF4G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S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GM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ME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A4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PI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L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H6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D209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T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UMPS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DK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UCK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P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KITLG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ES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VD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L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OS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F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YARS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DX39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LA2G1B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FD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DH1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IK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TN4IP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HI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PCS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IN3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NPT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M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POA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CAT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SNK2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RF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CS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CNT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TSL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LVR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CKDH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RPM7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TSS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BMP7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CE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MPA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YP2C9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SP7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L6S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FTR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CK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AT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RPINC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IN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HF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CNT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LCNK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GF2R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HODH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B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CGR2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TEAP3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PP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TSD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MPS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MA4D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AP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EB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G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LAN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ABP5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H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XNRD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PHA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CA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IN3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C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IOX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10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LGALS7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PO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S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MMP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100A8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NO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7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PR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SERPING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RKCB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ABP3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QO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PYD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TPRD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ABP4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NUDT9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O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OX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DPS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L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OT1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HIA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KBP1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TN4R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P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DDAH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AL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CE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RKL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BKS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B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8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IK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EIF4EBP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CK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TS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IN3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LTP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CYP2C8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HLA-G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RM7</w:t>
            </w: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NPDA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11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PNLIPRP1</w:t>
            </w:r>
          </w:p>
        </w:tc>
        <w:tc>
          <w:tcPr>
            <w:tcW w:w="2614" w:type="dxa"/>
          </w:tcPr>
          <w:p w:rsidR="00051451" w:rsidRPr="001534AD" w:rsidRDefault="00051451" w:rsidP="00051451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P1BA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ABP7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TF</w:t>
            </w:r>
          </w:p>
        </w:tc>
        <w:tc>
          <w:tcPr>
            <w:tcW w:w="2614" w:type="dxa"/>
          </w:tcPr>
          <w:p w:rsidR="00051451" w:rsidRPr="001534AD" w:rsidRDefault="00051451" w:rsidP="00051451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1451" w:rsidRPr="001534AD" w:rsidTr="00545435"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GSK3B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FGFR2</w:t>
            </w:r>
          </w:p>
        </w:tc>
        <w:tc>
          <w:tcPr>
            <w:tcW w:w="2614" w:type="dxa"/>
            <w:vAlign w:val="bottom"/>
          </w:tcPr>
          <w:p w:rsidR="00051451" w:rsidRPr="001534AD" w:rsidRDefault="00051451" w:rsidP="000514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34AD">
              <w:rPr>
                <w:rFonts w:ascii="Times New Roman" w:eastAsia="等线" w:hAnsi="Times New Roman" w:cs="Times New Roman"/>
                <w:color w:val="000000"/>
                <w:sz w:val="22"/>
              </w:rPr>
              <w:t>ALDH9A1</w:t>
            </w:r>
          </w:p>
        </w:tc>
        <w:tc>
          <w:tcPr>
            <w:tcW w:w="2614" w:type="dxa"/>
          </w:tcPr>
          <w:p w:rsidR="00051451" w:rsidRPr="001534AD" w:rsidRDefault="00051451" w:rsidP="00051451">
            <w:pPr>
              <w:tabs>
                <w:tab w:val="left" w:pos="85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31659A" w:rsidRPr="001534AD" w:rsidRDefault="0031659A" w:rsidP="0031659A">
      <w:pPr>
        <w:tabs>
          <w:tab w:val="left" w:pos="856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8C4CD7" w:rsidRPr="001534AD" w:rsidRDefault="008C4CD7">
      <w:pPr>
        <w:rPr>
          <w:rFonts w:ascii="Times New Roman" w:hAnsi="Times New Roman" w:cs="Times New Roman"/>
          <w:sz w:val="24"/>
          <w:szCs w:val="24"/>
        </w:rPr>
      </w:pPr>
    </w:p>
    <w:p w:rsidR="008C4CD7" w:rsidRPr="001534AD" w:rsidRDefault="003165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34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F55C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534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6" w:name="_Hlk23252928"/>
      <w:r w:rsidRPr="001534AD">
        <w:rPr>
          <w:rFonts w:ascii="Times New Roman" w:hAnsi="Times New Roman" w:cs="Times New Roman"/>
          <w:b/>
          <w:bCs/>
          <w:sz w:val="24"/>
          <w:szCs w:val="24"/>
        </w:rPr>
        <w:t>Enriched GO items about immune system process of the predicted targets</w:t>
      </w:r>
      <w:bookmarkEnd w:id="6"/>
      <w:r w:rsidRPr="001534A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07"/>
        <w:gridCol w:w="4719"/>
        <w:gridCol w:w="4230"/>
      </w:tblGrid>
      <w:tr w:rsidR="008C4CD7" w:rsidRPr="001534AD">
        <w:trPr>
          <w:trHeight w:val="255"/>
        </w:trPr>
        <w:tc>
          <w:tcPr>
            <w:tcW w:w="1800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ID</w:t>
            </w:r>
          </w:p>
        </w:tc>
        <w:tc>
          <w:tcPr>
            <w:tcW w:w="5740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erm</w:t>
            </w:r>
          </w:p>
        </w:tc>
        <w:tc>
          <w:tcPr>
            <w:tcW w:w="5140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Genes Found</w:t>
            </w:r>
          </w:p>
        </w:tc>
      </w:tr>
      <w:tr w:rsidR="008C4CD7" w:rsidRPr="001534AD">
        <w:trPr>
          <w:trHeight w:val="300"/>
        </w:trPr>
        <w:tc>
          <w:tcPr>
            <w:tcW w:w="180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6957</w:t>
            </w:r>
          </w:p>
        </w:tc>
        <w:tc>
          <w:tcPr>
            <w:tcW w:w="57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omplement activation, alternative pathway</w:t>
            </w:r>
          </w:p>
        </w:tc>
        <w:tc>
          <w:tcPr>
            <w:tcW w:w="51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R1C1, C3, C5, C8A, C8G, CFB, CFD]</w:t>
            </w:r>
          </w:p>
        </w:tc>
      </w:tr>
      <w:tr w:rsidR="008C4CD7" w:rsidRPr="001534AD">
        <w:trPr>
          <w:trHeight w:val="300"/>
        </w:trPr>
        <w:tc>
          <w:tcPr>
            <w:tcW w:w="180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2905</w:t>
            </w:r>
          </w:p>
        </w:tc>
        <w:tc>
          <w:tcPr>
            <w:tcW w:w="57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regulation of mature B cell apoptotic process</w:t>
            </w:r>
          </w:p>
        </w:tc>
        <w:tc>
          <w:tcPr>
            <w:tcW w:w="51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A, MIF, S100A8, S100A9]</w:t>
            </w:r>
          </w:p>
        </w:tc>
      </w:tr>
      <w:tr w:rsidR="008C4CD7" w:rsidRPr="001534AD">
        <w:trPr>
          <w:trHeight w:val="300"/>
        </w:trPr>
        <w:tc>
          <w:tcPr>
            <w:tcW w:w="180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2901</w:t>
            </w:r>
          </w:p>
        </w:tc>
        <w:tc>
          <w:tcPr>
            <w:tcW w:w="57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mature B cell apoptotic process</w:t>
            </w:r>
          </w:p>
        </w:tc>
        <w:tc>
          <w:tcPr>
            <w:tcW w:w="51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A, MIF, S100A8, S100A9]</w:t>
            </w:r>
          </w:p>
        </w:tc>
      </w:tr>
      <w:tr w:rsidR="008C4CD7" w:rsidRPr="001534AD">
        <w:trPr>
          <w:trHeight w:val="300"/>
        </w:trPr>
        <w:tc>
          <w:tcPr>
            <w:tcW w:w="180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2906</w:t>
            </w:r>
          </w:p>
        </w:tc>
        <w:tc>
          <w:tcPr>
            <w:tcW w:w="57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negative regulation of mature B cell apoptotic process</w:t>
            </w:r>
          </w:p>
        </w:tc>
        <w:tc>
          <w:tcPr>
            <w:tcW w:w="5140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A, MIF, S100A8, S100A9]</w:t>
            </w:r>
          </w:p>
        </w:tc>
      </w:tr>
    </w:tbl>
    <w:p w:rsidR="008C4CD7" w:rsidRPr="001534AD" w:rsidRDefault="008C4CD7">
      <w:pPr>
        <w:rPr>
          <w:rFonts w:ascii="Times New Roman" w:hAnsi="Times New Roman" w:cs="Times New Roman"/>
          <w:sz w:val="24"/>
          <w:szCs w:val="24"/>
        </w:rPr>
      </w:pPr>
    </w:p>
    <w:p w:rsidR="008C4CD7" w:rsidRPr="001534AD" w:rsidRDefault="003165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34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F55C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534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7" w:name="_Hlk23252964"/>
      <w:r w:rsidRPr="001534AD">
        <w:rPr>
          <w:rFonts w:ascii="Times New Roman" w:hAnsi="Times New Roman" w:cs="Times New Roman"/>
          <w:b/>
          <w:bCs/>
          <w:sz w:val="24"/>
          <w:szCs w:val="24"/>
        </w:rPr>
        <w:t>Enriched GO items about molecular function of the predicted targets.</w:t>
      </w:r>
      <w:bookmarkEnd w:id="7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0"/>
        <w:gridCol w:w="2343"/>
        <w:gridCol w:w="6643"/>
      </w:tblGrid>
      <w:tr w:rsidR="008C4CD7" w:rsidRPr="001534AD">
        <w:trPr>
          <w:trHeight w:val="25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ID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erm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Genes Found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2020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tease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R, CASP3, CEL, DPP4, ELANE, FN1, INS, ITGAV, KIT, LCN2, SERPINA1, SERPINA5, SERPINC1, TP53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3707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steroid hormone receptor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R1B1, AR, ESR1, ESR2, NR1I2, NR1I3, NR3C1, NR3C2, PGR, PPARA, PPARG, RARA, RARB, RXRA, VDR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033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aldo-keto reductase (NADP)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R1B1, AKR1C1, AKR1C2, AKR1C3, AKR1C4, AKR7A2, AKR7A3, ALDH3A1, DHRS4, MIOX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175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endopept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ACR, ADAM17, ADAM33, BACE1, C2, C3, CASP1, CASP3, CASP7, CEL, CFB, CFD, CMA1, CTSD, CTSG, CTSL, CTSS, DPP4, ECE1, ELANE, F10, F11, F2, F5, F7, GZMB, KLK3, LPA, LTF, MASP2, MME, MMP1, MMP2, MMP9, PCSK1, PIP, PLAU, PLG, REN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252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serine-type endopept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R, C2, C3, CEL, CFB, CFD, CMA1, CTSD, CTSG, CTSL, CTSS, DPP4, ELANE, F10, F11, F2, F5, F7, GZMB, KLK3, LPA, LTF, MASP2, MMP1, MMP2, MMP9, PCSK1, PLAU, PLG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553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hydrolase activity, hydrolyzing O-glycosyl compounds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MY1A, AMY2A, CHI3L1, CHIA, CHIT1, GBA, GM2A, HEXA, HEXB, HYAL1, LYZ, MAN1A1, MAN1B1, MAN2B1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601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erox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AT, GPX3, GSTP1, GSTZ1, HBA1, HBB, IYD, MPO, PTGS1, PTGS2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672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tein kin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VR2B, AKT1, AURKA, CCND1, CCNT1, CDK2, CSF2RB, CSNK2A1, DAPK1, EGF, EGFR, EPHA2, ERBB2, FGFR2, GSK3B, HSP90AA1, IGF1R, IGF2R, IL5, INSR, KDR, KIT, MAP2K1, MAPK1, MAPK14, MAPK8, MAPK9, NME2, PIK3CG, PIM1, PLK1, PRKACA, PRKCB, RNASE3, SRC, TRPM7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879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RNA polymerase II transcription factor activity, ligand-activated sequence-specific DNA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R1B1, AR, ESR1, ESR2, NR1I2, NR1I3, PPARA, PPARG, RARA, RARB, RXRA, VDR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501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retinoid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LDH1A2, C8G, IGF2R, PTGDS, RARA, RBP1, RBP2, RBP4, RBP5, SERPINA5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504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fatty acid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5, ALB, FABP1, FABP2, FABP3, FABP4, FABP5, NME2, PMP2, PPARG, PTGDS, S100A8, S100A9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506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iron ion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LOX12, ALOX15, CYP2A13, CYP2C8, CYP2C9, CYP2E1, CYP7A1, HBA1, HBB, LCN2, LTF, MIOX, NOS1, NOS3, PTGS1, TF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8201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heparin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NG, APP, BMP7, CEL, CTSG, ELANE, F11, FGFR2, FN1, LPA, LTF, MPO, PGF, SELP, SERPINA5, SERPINC1, THBS1, THBS2, VEGFA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8235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metalloexopept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CPA1, CPA4, CPB1, CPB2, CPO, CPOX, FOLH1, LTA4H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8236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serine-type pept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R, C2, C3, CEL, CFB, CFD, CMA1, CTSD, CTSG, CTSL, CTSS, DPP4, DPP6, ELANE, F10, F11, F2, F5, F7, GZMB, KLK3, LPA, LTF, MASP2, MMP1, MMP2, MMP9, PCSK1, PLAU, PLG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8237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metallopept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ADAM17, ADAM33, CEL, CPA1, CPA4, CPB1, CPB2, CPO, CPOX, ECE1, FOLH1, LTA4H, MME, MMP1, MMP2, MMP9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8238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exopeptid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BACE1, CEL, CPA1, CPA4, CPB1, CPB2, CPO, CPOX, DPP4, DPP6, F11, FOLH1, LTA4H, MME]</w:t>
            </w:r>
          </w:p>
        </w:tc>
      </w:tr>
      <w:tr w:rsidR="008C4CD7" w:rsidRPr="001534AD">
        <w:trPr>
          <w:trHeight w:val="102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8270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ACR, ADA, ADAM33, ADH1B, ADH5, ADH6, AKR1B1, AR, BHMT, CA2, CPA1, CPA4, CPB1, CPB2, CPO, CPOX, CREBBP, DNMT1, ESR1, ESR2, GLO1, GRIN2A, LTA4H, MAN2B1, MME, MMP1, MMP2, MMP9, NR1I2, NR1I3, NR3C1, NR3C2, PARP1, PGR, PPARA, PPARG, PRKCB, PTGR2, PTPN1, QPCT, RARA, RARB, RELA, RTN4IP1, RXRA, S100A12, S100A8, S100A9, S100B, SIRT3, TP53, TRIM21, VDR]</w:t>
            </w:r>
          </w:p>
        </w:tc>
      </w:tr>
      <w:tr w:rsidR="008C4CD7" w:rsidRPr="001534AD">
        <w:trPr>
          <w:trHeight w:val="102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16301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kin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VR2B, ADK, AKT1, AURKA, CCND1, CCNT1, CDK2, CSF2RB, CSNK2A1, DAPK1, DCK, EGF, EGFR, EPHA2, ERBB2, FGFR2, GALK1, GALK2, GCK, GSK3B, HK2, HSP90AA1, IGF1R, IGF2R, IL5, INSR, KDR, KIT, KITLG, MAP2K1, MAPK1, MAPK14, MAPK8, MAPK9, NAGK, NME2, NME3, NME4, PCK1, PCK2, PIK3CG, PIM1, PKLR, PLAU, PLK1, PRKACA, PRKCB, PTPN11, RBKS, RFK, RNASE3, SRC, TRPM7, UCK2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16616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1B, ADH5, ADH6, AKR1B1, AKR1C1, AKR1C2, AKR1C3, AKR1C4, AKR7A2, AKR7A3, ALDH3A1, DHRS4, G6PD, HMGCR, HSD11B1, HSD17B1, IDH1, IDH2, IMPDH1, IMPDH2, LDHA, LDHB, LDHC, MDH1, MDH2, ME1, MIOX, PTGR2, UEVLD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16773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hosphotransferase activity, alcohol group as acceptor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VR2B, ADK, AKT1, AURKA, CCND1, CCNT1, CDK2, CSF2RB, CSNK2A1, DAPK1, EGF, EGFR, EPHA2, ERBB2, FGFR2, GALK1, GALK2, GCK, GSK3B, HK2, HSP90AA1, IGF1R, IGF2R, IL5, INSR, KDR, KIT, KITLG, MAP2K1, MAPK1, MAPK14, MAPK8, MAPK9, NAGK, NME2, PIK3CG, PIM1, PKLR, PLK1, PRKACA, PRKCB, PTPN11, RBKS, RFK, RNASE3, SRC, TRPM7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19199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transmembrane receptor protein kinase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VR2B, EGFR, EPHA2, ERBB2, FGFR2, IGF1R, IGF2R, INSR, KDR, KIT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19902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hosphatase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DH2, CTNNB1, EGFR, EIF4EBP1, ERBB2, GRIN3A, HMGCR, HSP90AA1, MAPK1, MAPK14, PPARA, PPARG, PTPN1, TP53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19903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tein phosphatase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DH2, CTNNB1, EGFR, EIF4EBP1, ERBB2, GRIN3A, HMGCR, HSP90AA1, MAPK14, PPARG, PTPN1, TP53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heme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AT, CYP2A13, CYP2C8, CYP2C9, CYP2E1, CYP7A1, HBA1, HBB, HEBP1, HMOX1, MB, MPO, NOS1, NOS2, NOS3, PTGS1, PTGS2, SRC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1406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arboxylic acid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5, AKR1C1, AKR1C2, ALB, DDAH1, DDC, DHFR, FABP1, FABP2, FABP3, FABP4, FABP5, GLUL, GRIN1, GRIN3A, GRIN3B, GRM7, IGF2R, NME2, NOS1, NOS2, NOS3, PCK1, PLA2G1B, PMP2, PPARG, PTGDS, PYGL, RARA, S100A8, S100A9, SELE, SELP, SERPINA5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33293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monocarboxylic acid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5, AKR1C1, AKR1C2, ALB, FABP1, FABP2, FABP3, FABP4, FABP5, IGF2R, NME2, PLA2G1B, PMP2, PPARG, PTGDS, PYGL, RARA, S100A8, S100A9, SERPINA5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42803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tein homodimerization activity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HE, ADH5, ANG, ANXA1, AOC3, APOA2, BCL2A1, CASQ2, CAT, CD2, CEL, CPOX, DCK, DPP4, DPYD, ECE1, FGFR2, G6PD, GALE, GRIK2, GSTZ1, HEXB, HLA-G, HMGCR, HMGCS1, HMOX1, HSP90AA1, IDH1, IL6ST, IMPA1, IMPA2, KIT, LCN2, MAOB, MB, NOS2, NPR3, NUDT5, ODC1, PGF, PTGS2, PYGL, RELA, S100B, TOP2A, VEGFA]</w:t>
            </w:r>
          </w:p>
        </w:tc>
      </w:tr>
      <w:tr w:rsidR="008C4CD7" w:rsidRPr="001534AD">
        <w:trPr>
          <w:trHeight w:val="255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ACO1, ACR, ACVR2B, ADA, ADAM17, ADAM33, ADH1B, ADH5, ADH6, ADK, AKR1B1, ALB, ALOX12, ALOX15, AMY1A, AMY2A, ANG, ANXA1, AOC3, APCS, APEX1, APP, AR, ARF1, B3GAT1, BCKDHA, BHMT, C2, CA14, CA2, CANX, CASQ2, CAT, CD209, CDH2, CDK2, CLCNKA, CLEC4M, CP, CPA1, CPA4, CPB1, CPB2, CPO, CPOX, CPSF3, CREBBP, CYP2A13, CYP2C8, CYP2C9, CYP2E1, CYP7A1, DDAH1, DNMT1, DPYD, ECE1, EGF, ENO1, ESR1, ESR2, EXTL2, F10, F2, F5, F7, FDPS, FGA, FGG, FOLH1, GALNT1, GGPS1, GLO1, GLUL, GRIN1, GRIN2A, GRM7, GYG1, HAGH, HBA1, HBB, HMOX1, IDH1, IDH2, IMPA1, IMPA2, IMPDH1, IMPDH2, ITGAV, ITGB2, KIT, LCN2, LTA4H, LTF, MAN1A1, MAN1B1, MAN2B1, MASP2, MB, ME1, MIOX, MME, MMP1, MMP2, MMP9, MPO, NGLY1, NME2, NME3, NME4, NOS1, NOS2, NOS3, NOTCH1, NQO2, NR1I2, NR1I3, NR3C1, NR3C2, NT5M, NUDT5, NUDT9, PARP1, PCK1, PCK2, PDE5A, PDF, PGR, PIM1, PKLR, PLA2G10, PLA2G1B, PLA2G2A, PMM1, PNLIP, PNLIPRP1, PPARA, PPARG, PPP5C, PRKCB, PTGR2, PTGS1, PTGS2, PTPN1, QPCT, RARA, RARB, RBKS, RELA, RFK, RHO, RNASE3, RTN4IP1, RXRA, S100A12, S100A8, S100A9, S100B, SIRT3, SOD2, STEAP3, TF, TGM2, THBS1, THBS2, THTPA, TOP2A, TP53, TRIM21, TRPM7, VDR]</w:t>
            </w:r>
          </w:p>
        </w:tc>
      </w:tr>
      <w:tr w:rsidR="008C4CD7" w:rsidRPr="001534AD">
        <w:trPr>
          <w:trHeight w:val="127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ACR, ADA, ADAM33, ADH1B, ADH5, ADH6, AKR1B1, ALB, ALOX12, ALOX15, ANG, AOC3, APP, AR, BHMT, CA2, CP, CPA1, CPA4, CPB1, CPB2, CPO, CPOX, CREBBP, CYP2A13, CYP2C8, CYP2C9, CYP2E1, CYP7A1, DNMT1, ESR1, ESR2, F5, GALNT1, GLO1, GLUL, GRIN2A, HBA1, HBB, IMPA1, LCN2, LTA4H, LTF, MAN2B1, ME1, MIOX, MME, MMP1, MMP2, MMP9, NOS1, NOS3, NR1I2, NR1I3, NR3C1, NR3C2, PARP1, PCK1, PGR, PIM1, PPARA, PPARG, PRKCB, PTGR2, PTGS1, PTGS2, PTPN1, QPCT, RARA, RARB, RELA, RTN4IP1, RXRA, S100A12, S100A8, S100A9, S100B, SIRT3, SOD2, TF, TP53, TRIM21, VDR]</w:t>
            </w:r>
          </w:p>
        </w:tc>
      </w:tr>
      <w:tr w:rsidR="008C4CD7" w:rsidRPr="001534AD">
        <w:trPr>
          <w:trHeight w:val="300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50661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NADP binding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AT, DHFR, DPYD, G6PD, GSR, HMGCR, IDH1, ME1, NOS1, NOS2, NOS3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70011</w:t>
            </w:r>
          </w:p>
        </w:tc>
        <w:tc>
          <w:tcPr>
            <w:tcW w:w="2343" w:type="dxa"/>
            <w:noWrap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eptidase activity, acting on L-amino acid peptides</w:t>
            </w:r>
          </w:p>
        </w:tc>
        <w:tc>
          <w:tcPr>
            <w:tcW w:w="6775" w:type="dxa"/>
          </w:tcPr>
          <w:p w:rsidR="008C4CD7" w:rsidRPr="001534AD" w:rsidRDefault="0031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E, ACE2, ACR, ADAM17, ADAM33, BACE1, C2, C3, CASP1, CASP3, CASP7, CEL, CFB, CFD, CMA1, CPA1, CPA4, CPB1, CPB2, CPO, CPOX, CTSD, CTSG, CTSL, CTSS, DPP4, DPP6, ECE1, ELANE, F10, F11, F2, F5, F7, FOLH1, GZMB, KLK3, LPA, LTA4H, LTF, MASP2, MME, MMP1, MMP2, MMP9, PCSK1, PIP, PLAU, PLG, REN]</w:t>
            </w:r>
          </w:p>
        </w:tc>
      </w:tr>
    </w:tbl>
    <w:p w:rsidR="008C4CD7" w:rsidRPr="001534AD" w:rsidRDefault="008C4CD7">
      <w:pPr>
        <w:rPr>
          <w:rFonts w:ascii="Times New Roman" w:hAnsi="Times New Roman" w:cs="Times New Roman"/>
          <w:sz w:val="24"/>
          <w:szCs w:val="24"/>
        </w:rPr>
      </w:pPr>
    </w:p>
    <w:p w:rsidR="008C4CD7" w:rsidRPr="001534AD" w:rsidRDefault="0031659A">
      <w:pPr>
        <w:rPr>
          <w:rFonts w:ascii="Times New Roman" w:hAnsi="Times New Roman" w:cs="Times New Roman"/>
          <w:sz w:val="24"/>
          <w:szCs w:val="24"/>
        </w:rPr>
      </w:pPr>
      <w:r w:rsidRPr="001534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7256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534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8" w:name="_Hlk23253046"/>
      <w:r w:rsidRPr="001534AD">
        <w:rPr>
          <w:rFonts w:ascii="Times New Roman" w:hAnsi="Times New Roman" w:cs="Times New Roman"/>
          <w:b/>
          <w:bCs/>
          <w:sz w:val="24"/>
          <w:szCs w:val="24"/>
        </w:rPr>
        <w:t>Enriched KEGG pathway</w:t>
      </w:r>
      <w:bookmarkStart w:id="9" w:name="_Hlk23252782"/>
      <w:r w:rsidRPr="001534AD">
        <w:rPr>
          <w:rFonts w:ascii="Times New Roman" w:hAnsi="Times New Roman" w:cs="Times New Roman"/>
          <w:b/>
          <w:bCs/>
          <w:sz w:val="24"/>
          <w:szCs w:val="24"/>
        </w:rPr>
        <w:t xml:space="preserve"> of the predicted targets</w:t>
      </w:r>
      <w:bookmarkEnd w:id="9"/>
      <w:r w:rsidRPr="001534A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8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0"/>
        <w:gridCol w:w="3052"/>
        <w:gridCol w:w="5934"/>
      </w:tblGrid>
      <w:tr w:rsidR="008C4CD7" w:rsidRPr="001534AD">
        <w:trPr>
          <w:trHeight w:val="25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ID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erm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Genes Found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001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1B, ADH5, ADH6, ALDH2, ALDH3A1, ALDH9A1, ENO1, GALM, GCK, HK2, LDHA, LDHB, LDHC, PCK1, PCK2, PKLR, TPI1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027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HCY, AMD1, BCAT1, BCAT2, BHMT, DNMT1, LDHA, LDHB, LDHC, MDH1, MDH2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035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1B, ADH5, ADH6, ALDH3A1, AOC3, DDC, GSTZ1, MAOA, MAOB, MIF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059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R1C3, ALOX12, ALOX15, CYP2C8, CYP2C9, CYP2E1, GPX3, LTA4H, PLA2G10, PLA2G1B, PLA2G2A, PTGDS, PTGS1, PTGS2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062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OT12, ALDH2, ALDH9A1, GLO1, HAGH, LDHA, LDHB, LDHC, MDH1, MDH2, ME1, PCK1, PCK2, PKLR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098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1B, ADH5, ADH6, AKR1C1, AKR7A2, AKR7A3, ALDH3A1, CYP2A13, CYP2C9, CYP2E1, GSTP1, GSTT2B, HSD11B1, SULT2A1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332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CADM, APOA2, CYP7A1, FABP1, FABP2, FABP3, FABP4, FABP5, FABP7, ME1, MMP1, PCK1, PCK2, PPARA, PPARG, RXRA]</w:t>
            </w:r>
          </w:p>
        </w:tc>
      </w:tr>
      <w:tr w:rsidR="008C4CD7" w:rsidRPr="001534AD">
        <w:trPr>
          <w:trHeight w:val="127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014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Ras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ARF6, EFNA1, EGF, EGFR, EPHA2, FGFR2, GRIN1, GRIN2A, IGF1R, INS, INSR, KDR, KIT, KITLG, MAP2K1, MAPK1, MAPK8, MAPK9, PGF, PIK3CG, PLA2G10, PLA2G1B, PLA2G2A, PRKACA, PRKCB, PTPN11, RAC1, RAC3, RELA, RHOA, VEGFA]</w:t>
            </w:r>
          </w:p>
        </w:tc>
      </w:tr>
      <w:tr w:rsidR="008C4CD7" w:rsidRPr="001534AD">
        <w:trPr>
          <w:trHeight w:val="127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015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Rap1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ORA2A, AKT1, CRKL, CTNNB1, EFNA1, EGF, EGFR, EPHA2, FGFR2, GRIN1, GRIN2A, IGF1R, INS, INSR, ITGB2, KDR, KIT, KITLG, MAP2K1, MAPK1, MAPK14, PGF, PIK3CG, PRKCB, RAC1, RAC3, RHOA, SRC, THBS1, VEGFA]</w:t>
            </w:r>
          </w:p>
        </w:tc>
      </w:tr>
      <w:tr w:rsidR="008C4CD7" w:rsidRPr="001534AD">
        <w:trPr>
          <w:trHeight w:val="102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066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REBBP, EGF, EGFR, EIF4EBP1, ENO1, ERBB2, HK2, HMOX1, IGF1R, INS, INSR, LDHA, MAP2K1, MAPK1, NOS2, NOS3, PIK3CG, PRKCB, RELA, TF, VEGFA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068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FoxO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AT, CCND1, CDK2, CREBBP, EGF, EGFR, IGF1R, IL10, INS, INSR, MAP2K1, MAPK1, MAPK14, MAPK8, MAPK9, PCK1, PCK2, PIK3CG, PLK1, SOD2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37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VEGF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 xml:space="preserve">[AKT1, KDR, MAP2K1, MAPK1, MAPK14, NOS3, </w:t>
            </w: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K3CG, PRKCB, PTGS2, RAC1, RAC3, SRC, VEGFA]</w:t>
            </w:r>
          </w:p>
        </w:tc>
      </w:tr>
      <w:tr w:rsidR="008C4CD7" w:rsidRPr="001534AD">
        <w:trPr>
          <w:trHeight w:val="102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451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CND1, CRKL, CTNNB1, EGF, EGFR, ERBB2, FN1, GSK3B, IGF1R, ITGAV, KDR, MAP2K1, MAPK1, MAPK8, MAPK9, PGF, PIK3CG, PRKCB, RAC1, RAC3, RHOA, SRC, THBS1, THBS2, VEGFA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52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Adherens junction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REBBP, CSNK2A1, CTNNB1, EGFR, ERBB2, IGF1R, INSR, MAPK1, PTPN1, PTPRM, RAC1, RAC3, RHOA, SRC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61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2, C3, C5, C8A, C8G, CFB, CFD, CPB2, F10, F11, F2, F5, F7, FGA, FGG, ITGB2, MASP2, PLAU, PLG, SERPINA1, SERPINA5, SERPINC1, SERPING1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917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lactin signaling pathway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CND1, CGA, ESR1, ESR2, GCK, GSK3B, INS, MAP2K1, MAPK1, MAPK14, MAPK8, MAPK9, PIK3CG, RELA, SRC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4933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ASP3, CCND1, FN1, IL1B, MAPK1, MAPK14, MAPK8, MAPK9, MMP2, NFATC1, NOS3, PIK3CG, PIM1, PRKCB, RAC1, RELA, SELE, VEGFA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133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ertussis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2, C3, C5, CASP1, CASP3, CASP7, IL10, IL1B, ITGB2, MAPK1, MAPK14, MAPK8, MAPK9, NOS2, RELA, RHOA, SERPING1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15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2, C3, C5, CFB, CFD, FCAR, FCGR2A, FGG, HLA-DRB1, IL10, ITGB2, MASP2, PLG, SELP]</w:t>
            </w:r>
          </w:p>
        </w:tc>
      </w:tr>
      <w:tr w:rsidR="008C4CD7" w:rsidRPr="001534AD">
        <w:trPr>
          <w:trHeight w:val="178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0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AR, CASP3, CCND1, CDK2, CREBBP, CRKL, CTNNB1, DAPK1, DCC, EGF, EGFR, ERBB2, FGFR2, FN1, FZD8, GSK3B, GSTP1, HSP90AA1, IGF1R, ITGAV, KIT, KITLG, KLK3, MAP2K1, MAPK1, MAPK8, MAPK9, MMP1, MMP2, MMP9, NOS2, PGF, PIK3CG, PPARG, PRKACA, PRKCB, PTGS2, RAC1, RAC3, RARA, RARB, RELA, RHOA, RXRA, TP53, VEGFA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04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DH1B, ADH5, ADH6, AKR1C2, ALDH3A1, CYP2A13, CYP2C8, CYP2C9, CYP2E1, GSTP1, GSTT2B, HSD11B1, PTGS2, SULT1A1, SULT2A1]</w:t>
            </w:r>
          </w:p>
        </w:tc>
      </w:tr>
      <w:tr w:rsidR="008C4CD7" w:rsidRPr="001534AD">
        <w:trPr>
          <w:trHeight w:val="127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05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ASP3, CCND1, CTNNB1, CTSL, EGFR, ERBB2, ESR1, FN1, FZD8, IGF1R, ITGAV, KDR, MAP2K1, MAPK1, MAPK14, MMP2, MMP9, PIK3CG, PLAU, PRKACA, PRKCB, PTPN11, RAC1, RHOA, SRC, THBS1, TP53, VEGFA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1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ASP3, CCND1, CTNNB1, DCC, GSK3B, MAP2K1, MAPK1, MAPK8, MAPK9, PIK3CG, RAC1, RAC3, RHOA, TP53]</w:t>
            </w:r>
          </w:p>
        </w:tc>
      </w:tr>
      <w:tr w:rsidR="008C4CD7" w:rsidRPr="001534AD">
        <w:trPr>
          <w:trHeight w:val="765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12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CCND1, EGF, EGFR, ERBB2, MAP2K1, MAPK1, MAPK8, MAPK9, PIK3CG, RAC1, RAC3, RELA, TP53, VEGFA]</w:t>
            </w:r>
          </w:p>
        </w:tc>
      </w:tr>
      <w:tr w:rsidR="008C4CD7" w:rsidRPr="001534AD">
        <w:trPr>
          <w:trHeight w:val="102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15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AR, CCND1, CDK2, CREBBP, CTNNB1, EGF, EGFR, ERBB2, FGFR2, GSK3B, GSTP1, HSP90AA1, IGF1R, INS, KLK3, MAP2K1, MAPK1, PIK3CG, RELA, TP53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5219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CCND1, DAPK1, EGF, EGFR, ERBB2, MAP2K1, MAPK1, MMP1, MMP2, MMP9, SRC, THBS1, TP53, VEGFA]</w:t>
            </w:r>
          </w:p>
        </w:tc>
      </w:tr>
      <w:tr w:rsidR="008C4CD7" w:rsidRPr="001534AD">
        <w:trPr>
          <w:trHeight w:val="510"/>
        </w:trPr>
        <w:tc>
          <w:tcPr>
            <w:tcW w:w="1338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GO:0005230</w:t>
            </w:r>
          </w:p>
        </w:tc>
        <w:tc>
          <w:tcPr>
            <w:tcW w:w="3052" w:type="dxa"/>
            <w:noWrap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Central carbon metabolism in cancer</w:t>
            </w:r>
          </w:p>
        </w:tc>
        <w:tc>
          <w:tcPr>
            <w:tcW w:w="6066" w:type="dxa"/>
          </w:tcPr>
          <w:p w:rsidR="008C4CD7" w:rsidRPr="001534AD" w:rsidRDefault="0031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4AD">
              <w:rPr>
                <w:rFonts w:ascii="Times New Roman" w:hAnsi="Times New Roman" w:cs="Times New Roman"/>
                <w:sz w:val="24"/>
                <w:szCs w:val="24"/>
              </w:rPr>
              <w:t>[AKT1, EGFR, ERBB2, FGFR2, G6PD, GCK, HK2, IDH1, KIT, LDHA, MAP2K1, MAPK1, PIK3CG, SIRT3, TP53]</w:t>
            </w:r>
          </w:p>
        </w:tc>
      </w:tr>
    </w:tbl>
    <w:p w:rsidR="008C4CD7" w:rsidRPr="001534AD" w:rsidRDefault="008C4CD7">
      <w:pPr>
        <w:rPr>
          <w:rFonts w:ascii="Times New Roman" w:hAnsi="Times New Roman" w:cs="Times New Roman"/>
          <w:sz w:val="24"/>
          <w:szCs w:val="24"/>
        </w:rPr>
      </w:pPr>
    </w:p>
    <w:sectPr w:rsidR="008C4CD7" w:rsidRPr="001534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1670" w:rsidRDefault="008F1670" w:rsidP="0031659A">
      <w:r>
        <w:separator/>
      </w:r>
    </w:p>
  </w:endnote>
  <w:endnote w:type="continuationSeparator" w:id="0">
    <w:p w:rsidR="008F1670" w:rsidRDefault="008F1670" w:rsidP="00316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1670" w:rsidRDefault="008F1670" w:rsidP="0031659A">
      <w:r>
        <w:separator/>
      </w:r>
    </w:p>
  </w:footnote>
  <w:footnote w:type="continuationSeparator" w:id="0">
    <w:p w:rsidR="008F1670" w:rsidRDefault="008F1670" w:rsidP="00316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E6D83D7-1C3E-4432-BD85-BFD38CD9303E}"/>
    <w:docVar w:name="KY_MEDREF_VERSION" w:val="3"/>
  </w:docVars>
  <w:rsids>
    <w:rsidRoot w:val="007B19F5"/>
    <w:rsid w:val="00034CE1"/>
    <w:rsid w:val="00051451"/>
    <w:rsid w:val="0007256C"/>
    <w:rsid w:val="0011242C"/>
    <w:rsid w:val="001534AD"/>
    <w:rsid w:val="00264E40"/>
    <w:rsid w:val="0028140F"/>
    <w:rsid w:val="0031659A"/>
    <w:rsid w:val="004116AE"/>
    <w:rsid w:val="00545435"/>
    <w:rsid w:val="005D734D"/>
    <w:rsid w:val="006E3694"/>
    <w:rsid w:val="006F3F8B"/>
    <w:rsid w:val="006F40C2"/>
    <w:rsid w:val="00736BCE"/>
    <w:rsid w:val="007B19F5"/>
    <w:rsid w:val="008300F4"/>
    <w:rsid w:val="008A4FA3"/>
    <w:rsid w:val="008C1F98"/>
    <w:rsid w:val="008C4CD7"/>
    <w:rsid w:val="008D16FB"/>
    <w:rsid w:val="008F1670"/>
    <w:rsid w:val="008F2962"/>
    <w:rsid w:val="00983947"/>
    <w:rsid w:val="009B216E"/>
    <w:rsid w:val="009D259D"/>
    <w:rsid w:val="00A148EC"/>
    <w:rsid w:val="00B451EC"/>
    <w:rsid w:val="00B81A7D"/>
    <w:rsid w:val="00C408A2"/>
    <w:rsid w:val="00D609C6"/>
    <w:rsid w:val="00EE3081"/>
    <w:rsid w:val="00EF55C0"/>
    <w:rsid w:val="00F17577"/>
    <w:rsid w:val="00F35218"/>
    <w:rsid w:val="00F4401C"/>
    <w:rsid w:val="00F834F7"/>
    <w:rsid w:val="00FB404E"/>
    <w:rsid w:val="5429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45798"/>
  <w15:docId w15:val="{D6A0D9CB-D81F-420F-9418-3F38D981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iPriority w:val="99"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8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ngcp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uanglin@zc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C7310EE-AE30-48D3-9399-1AA902EB7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4</Pages>
  <Words>6433</Words>
  <Characters>36670</Characters>
  <Application>Microsoft Office Word</Application>
  <DocSecurity>0</DocSecurity>
  <Lines>305</Lines>
  <Paragraphs>86</Paragraphs>
  <ScaleCrop>false</ScaleCrop>
  <Company/>
  <LinksUpToDate>false</LinksUpToDate>
  <CharactersWithSpaces>4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琳</dc:creator>
  <cp:lastModifiedBy>黄 琳</cp:lastModifiedBy>
  <cp:revision>12</cp:revision>
  <dcterms:created xsi:type="dcterms:W3CDTF">2020-08-10T14:14:00Z</dcterms:created>
  <dcterms:modified xsi:type="dcterms:W3CDTF">2021-04-1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